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4CCBC" w14:textId="77777777" w:rsidR="00AD1E77" w:rsidRDefault="00AD1E77" w:rsidP="00AD1E77">
      <w:pPr>
        <w:rPr>
          <w:rFonts w:ascii="Arial" w:eastAsia="Arial" w:hAnsi="Arial" w:cs="Arial"/>
        </w:rPr>
      </w:pPr>
    </w:p>
    <w:p w14:paraId="56CF09B5" w14:textId="77777777" w:rsidR="00AD1E77" w:rsidRDefault="00AD1E77" w:rsidP="00AD1E77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259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noProof/>
        </w:rPr>
        <w:drawing>
          <wp:inline distT="0" distB="0" distL="0" distR="0" wp14:anchorId="659D3E7A" wp14:editId="5C72B9EA">
            <wp:extent cx="5908431" cy="2145323"/>
            <wp:effectExtent l="0" t="0" r="0" b="1270"/>
            <wp:docPr id="2131243668" name="image6.png" descr="A diagram of a protein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243668" name="image6.png" descr="A diagram of a protein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25820" cy="215163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FB4548C" w14:textId="77777777" w:rsidR="00AD1E77" w:rsidRDefault="00AD1E77" w:rsidP="00AD1E77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259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l Figure 1. Structures of PRL3. </w:t>
      </w:r>
      <w:r>
        <w:rPr>
          <w:rFonts w:ascii="Arial" w:eastAsia="Arial" w:hAnsi="Arial" w:cs="Arial"/>
          <w:sz w:val="20"/>
          <w:szCs w:val="20"/>
        </w:rPr>
        <w:t>The open (1V3A, A) and closed (2MBC, B and 5TSR, C) conformations of PRL3 have been experimentally determined and exhibit the opening and closing of the active site, WPD and P, loops. The structure of PRL3 bound to a pseudo-substrate, the CBS-pair domain of CNNM3, (C) is distinct from the vanadate-bound closed conformation (B), particularly in the positioning of the active site loops (WDP: magenta vs red, P: yellow vs orange, D).</w:t>
      </w:r>
    </w:p>
    <w:p w14:paraId="241C5900" w14:textId="77777777" w:rsidR="00AD1E77" w:rsidRDefault="00AD1E77" w:rsidP="00AD1E77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p w14:paraId="6E8F1C2E" w14:textId="77777777" w:rsidR="00AD1E77" w:rsidRDefault="00AD1E77" w:rsidP="00AD1E77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259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lastRenderedPageBreak/>
        <w:drawing>
          <wp:inline distT="0" distB="0" distL="0" distR="0" wp14:anchorId="38533FEB" wp14:editId="6CC7E226">
            <wp:extent cx="1978269" cy="2409092"/>
            <wp:effectExtent l="0" t="0" r="3175" b="4445"/>
            <wp:docPr id="2131243664" name="image7.png" descr="A close-up of a structur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243664" name="image7.png" descr="A close-up of a structure&#10;&#10;Description automatically generated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980414" cy="24117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38FFFC" w14:textId="77777777" w:rsidR="00AD1E77" w:rsidRDefault="00AD1E77" w:rsidP="00AD1E77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259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l Figure 2. Shallow binding pocket in the open conformation of PRL3. </w:t>
      </w:r>
      <w:r>
        <w:rPr>
          <w:rFonts w:ascii="Arial" w:eastAsia="Arial" w:hAnsi="Arial" w:cs="Arial"/>
          <w:sz w:val="20"/>
          <w:szCs w:val="20"/>
        </w:rPr>
        <w:t>Several FTmap hotspots within the active site of PRL3 fall within pocket P1_1 (yellow) and P3 (cyan) identified by DoGSiteScorer (Supplementary Table 2).</w:t>
      </w:r>
    </w:p>
    <w:p w14:paraId="3CC10FFC" w14:textId="77777777" w:rsidR="00AD1E77" w:rsidRDefault="00AD1E77" w:rsidP="00AD1E77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p w14:paraId="558EFB2F" w14:textId="77777777" w:rsidR="00AD1E77" w:rsidRDefault="00AD1E77" w:rsidP="00AD1E77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259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noProof/>
          <w:sz w:val="20"/>
          <w:szCs w:val="20"/>
        </w:rPr>
        <w:lastRenderedPageBreak/>
        <w:drawing>
          <wp:inline distT="0" distB="0" distL="0" distR="0" wp14:anchorId="4B3BCC75" wp14:editId="501F79B2">
            <wp:extent cx="5939523" cy="6726115"/>
            <wp:effectExtent l="0" t="0" r="4445" b="0"/>
            <wp:docPr id="2131243663" name="image4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1243663" name="image4.png" descr="A screenshot of a graph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57564" cy="674654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47133D" w14:textId="77777777" w:rsidR="00AD1E77" w:rsidRDefault="00AD1E77" w:rsidP="00AD1E77">
      <w:pPr>
        <w:pBdr>
          <w:top w:val="nil"/>
          <w:left w:val="nil"/>
          <w:bottom w:val="nil"/>
          <w:right w:val="nil"/>
          <w:between w:val="nil"/>
        </w:pBdr>
        <w:tabs>
          <w:tab w:val="left" w:pos="360"/>
        </w:tabs>
        <w:spacing w:line="259" w:lineRule="auto"/>
        <w:jc w:val="both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 xml:space="preserve">Supplementary Figure 3. Residue level interaction data from FTmap. </w:t>
      </w:r>
      <w:r>
        <w:rPr>
          <w:rFonts w:ascii="Arial" w:eastAsia="Arial" w:hAnsi="Arial" w:cs="Arial"/>
          <w:sz w:val="20"/>
          <w:szCs w:val="20"/>
        </w:rPr>
        <w:t>Hydrogen bonding (A) and non-bonded (B) interaction counts for the open conformation (1V3A). Hydrogen bonding (C) and non-bonded (D) interaction counts for the pseudo-substrate-bound conformation (5TSR).</w:t>
      </w:r>
    </w:p>
    <w:p w14:paraId="66B9EAD7" w14:textId="77777777" w:rsidR="00AD1E77" w:rsidRDefault="00AD1E77" w:rsidP="00AD1E77">
      <w:pPr>
        <w:rPr>
          <w:rFonts w:ascii="Arial" w:eastAsia="Arial" w:hAnsi="Arial" w:cs="Arial"/>
          <w:sz w:val="20"/>
          <w:szCs w:val="20"/>
        </w:rPr>
      </w:pPr>
      <w:r>
        <w:br w:type="page"/>
      </w:r>
    </w:p>
    <w:p w14:paraId="05733897" w14:textId="77777777" w:rsidR="00AD1E77" w:rsidRDefault="00AD1E77" w:rsidP="00AD1E7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  <w:bookmarkStart w:id="0" w:name="_heading=h.gjdgxs" w:colFirst="0" w:colLast="0"/>
      <w:bookmarkEnd w:id="0"/>
      <w:r>
        <w:rPr>
          <w:rFonts w:ascii="Arial" w:eastAsia="Arial" w:hAnsi="Arial" w:cs="Arial"/>
          <w:b/>
          <w:color w:val="000000"/>
        </w:rPr>
        <w:lastRenderedPageBreak/>
        <w:t>Supplementary Table 1. Binding Pocket Prediction by DoGSite3</w:t>
      </w:r>
    </w:p>
    <w:tbl>
      <w:tblPr>
        <w:tblW w:w="8594" w:type="dxa"/>
        <w:tblLayout w:type="fixed"/>
        <w:tblLook w:val="0400" w:firstRow="0" w:lastRow="0" w:firstColumn="0" w:lastColumn="0" w:noHBand="0" w:noVBand="1"/>
      </w:tblPr>
      <w:tblGrid>
        <w:gridCol w:w="1009"/>
        <w:gridCol w:w="1089"/>
        <w:gridCol w:w="1103"/>
        <w:gridCol w:w="956"/>
        <w:gridCol w:w="4437"/>
      </w:tblGrid>
      <w:tr w:rsidR="00AD1E77" w14:paraId="52F7246A" w14:textId="77777777" w:rsidTr="006B4C8A">
        <w:trPr>
          <w:trHeight w:val="150"/>
        </w:trPr>
        <w:tc>
          <w:tcPr>
            <w:tcW w:w="85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04E9D5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V3A</w:t>
            </w:r>
          </w:p>
        </w:tc>
      </w:tr>
      <w:tr w:rsidR="00AD1E77" w14:paraId="3AD372C2" w14:textId="77777777" w:rsidTr="006B4C8A">
        <w:trPr>
          <w:trHeight w:val="337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CE27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cke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958B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5CF14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rfac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A1A66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epth  (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Å)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9CDA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sidues</w:t>
            </w:r>
          </w:p>
        </w:tc>
      </w:tr>
      <w:tr w:rsidR="00AD1E77" w14:paraId="420B59FE" w14:textId="77777777" w:rsidTr="006B4C8A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6565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A331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D71F7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DF333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BB5DD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2, M4, N5, P7, A8, P9, T22, H23, N24, P25, T29, T32, F33, D36</w:t>
            </w:r>
          </w:p>
        </w:tc>
      </w:tr>
      <w:tr w:rsidR="00AD1E77" w14:paraId="6A1A400E" w14:textId="77777777" w:rsidTr="006B4C8A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88462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F8410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4655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1923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23950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82, L85, S86, K89, Y152, Q156, R157, L158, K161, D162</w:t>
            </w:r>
          </w:p>
        </w:tc>
      </w:tr>
      <w:tr w:rsidR="00AD1E77" w14:paraId="1D6EA55E" w14:textId="77777777" w:rsidTr="006B4C8A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18509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D8CC8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2C4EA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2728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0635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48, W68, P77, V80, V81, W84, V113, L114, L117</w:t>
            </w:r>
          </w:p>
        </w:tc>
      </w:tr>
      <w:tr w:rsidR="00AD1E77" w14:paraId="0519C03F" w14:textId="77777777" w:rsidTr="006B4C8A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CACE8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62FB6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33B6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1B36A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0CD37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26, L30, F33, V45, V46, R47, Y53, V65, V66, A101, V102, H103</w:t>
            </w:r>
          </w:p>
        </w:tc>
      </w:tr>
      <w:tr w:rsidR="00AD1E77" w14:paraId="18287716" w14:textId="77777777" w:rsidTr="006B4C8A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F0EAF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28A1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27E946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2CEB4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4A3D9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12, V113, A116, L117, I120, Y126, A129, I130, I133, Q145, L146, Y148</w:t>
            </w:r>
          </w:p>
        </w:tc>
      </w:tr>
      <w:tr w:rsidR="00AD1E77" w14:paraId="70AB07CA" w14:textId="77777777" w:rsidTr="006B4C8A">
        <w:trPr>
          <w:trHeight w:val="150"/>
        </w:trPr>
        <w:tc>
          <w:tcPr>
            <w:tcW w:w="85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36D3C3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MBC</w:t>
            </w:r>
          </w:p>
        </w:tc>
      </w:tr>
      <w:tr w:rsidR="00AD1E77" w14:paraId="5DCA33D8" w14:textId="77777777" w:rsidTr="006B4C8A">
        <w:trPr>
          <w:trHeight w:val="337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56CCC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cke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A42C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DFF84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rfac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45641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epth  (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Å)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1C753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sidues</w:t>
            </w:r>
          </w:p>
        </w:tc>
      </w:tr>
      <w:tr w:rsidR="00AD1E77" w14:paraId="1C7C9454" w14:textId="77777777" w:rsidTr="006B4C8A">
        <w:trPr>
          <w:trHeight w:val="638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33D66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4638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5B7B3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32E9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6F64D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69, F70, D72, G73, A74, P75, P76, P77, G78, V80, V81, W84, R110, V113, L114, A116, L117, I120, Y126, I130, I141, Q145, L146, Y148, L149</w:t>
            </w:r>
          </w:p>
        </w:tc>
      </w:tr>
      <w:tr w:rsidR="00AD1E77" w14:paraId="5EFD863F" w14:textId="77777777" w:rsidTr="006B4C8A">
        <w:trPr>
          <w:trHeight w:val="47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53168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944C3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3C36D6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10A8C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.3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26B51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12, S13, Y14, M17, F19, I21, V48, F70, W84, L87, V88, V102, H103, C104, A111, L114, V115, A118, L119</w:t>
            </w:r>
          </w:p>
        </w:tc>
      </w:tr>
      <w:tr w:rsidR="00AD1E77" w14:paraId="199F85D8" w14:textId="77777777" w:rsidTr="006B4C8A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1411C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F9DE0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C8506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C10B0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3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D111A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12, F19, I21, V48, F70, W84, L87, V102, H103, C104, A111, L114, V115</w:t>
            </w:r>
          </w:p>
        </w:tc>
      </w:tr>
      <w:tr w:rsidR="00AD1E77" w14:paraId="280C7200" w14:textId="77777777" w:rsidTr="006B4C8A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DE763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696E5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BB34C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8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E4BE7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6AAA1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12, S13, Y14, M17, F19, W84, V88, V115, A118, L119</w:t>
            </w:r>
          </w:p>
        </w:tc>
      </w:tr>
      <w:tr w:rsidR="00AD1E77" w14:paraId="18CFD66D" w14:textId="77777777" w:rsidTr="006B4C8A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7E399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3928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C7E0A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02A68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9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BAFED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K15, H16, M17, F92, S122, L158, R159</w:t>
            </w:r>
          </w:p>
        </w:tc>
      </w:tr>
      <w:tr w:rsidR="00AD1E77" w14:paraId="2C6093CE" w14:textId="77777777" w:rsidTr="006B4C8A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61D64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667B5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95D9A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CC700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F1AC0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9, L20, I21, T22, F33, D36, L37, Y40, V46, A101</w:t>
            </w:r>
          </w:p>
        </w:tc>
      </w:tr>
      <w:tr w:rsidR="00AD1E77" w14:paraId="4FBB99B8" w14:textId="77777777" w:rsidTr="006B4C8A">
        <w:trPr>
          <w:trHeight w:val="15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131FD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B8C14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DAF87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BA26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1174D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7, A8, P9, T22, H23, N24, N27, D36</w:t>
            </w:r>
          </w:p>
        </w:tc>
      </w:tr>
      <w:tr w:rsidR="00AD1E77" w14:paraId="3A803ADA" w14:textId="77777777" w:rsidTr="006B4C8A">
        <w:trPr>
          <w:trHeight w:val="150"/>
        </w:trPr>
        <w:tc>
          <w:tcPr>
            <w:tcW w:w="859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6B05043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5TSR</w:t>
            </w:r>
          </w:p>
        </w:tc>
      </w:tr>
      <w:tr w:rsidR="00AD1E77" w14:paraId="65BBFB78" w14:textId="77777777" w:rsidTr="006B4C8A">
        <w:trPr>
          <w:trHeight w:val="337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5E9AE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cket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6A7F3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9F4A4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rfac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0815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proofErr w:type="gramStart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epth  (</w:t>
            </w:r>
            <w:proofErr w:type="gramEnd"/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Å)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9DFB3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Residues</w:t>
            </w:r>
          </w:p>
        </w:tc>
      </w:tr>
      <w:tr w:rsidR="00AD1E77" w14:paraId="0275B10B" w14:textId="77777777" w:rsidTr="006B4C8A">
        <w:trPr>
          <w:trHeight w:val="15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AB202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FD782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7069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C3F4D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95BCB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17, V88, K89, F92, C93, L158, R159</w:t>
            </w:r>
          </w:p>
        </w:tc>
      </w:tr>
      <w:tr w:rsidR="00AD1E77" w14:paraId="4ED42997" w14:textId="77777777" w:rsidTr="006B4C8A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15B06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1E906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97B156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7B274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9FA6F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81, E82, L85, E121, Y152, R153, P154, K155, R157</w:t>
            </w:r>
          </w:p>
        </w:tc>
      </w:tr>
      <w:tr w:rsidR="00AD1E77" w14:paraId="34D095B5" w14:textId="77777777" w:rsidTr="006B4C8A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4C6EF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4A66F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5C7B5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F4137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9AAC4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72, G73, A104, V105, A106, L108, G109, R110, N142, Q145</w:t>
            </w:r>
          </w:p>
        </w:tc>
      </w:tr>
      <w:tr w:rsidR="00AD1E77" w14:paraId="11F78ACE" w14:textId="77777777" w:rsidTr="006B4C8A">
        <w:trPr>
          <w:trHeight w:val="319"/>
        </w:trPr>
        <w:tc>
          <w:tcPr>
            <w:tcW w:w="100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C202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39C15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BA422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87AF9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4</w:t>
            </w:r>
          </w:p>
        </w:tc>
        <w:tc>
          <w:tcPr>
            <w:tcW w:w="443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676E1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10, V12, I21, G107, P112, I133, K136, R137, A140</w:t>
            </w:r>
          </w:p>
        </w:tc>
      </w:tr>
    </w:tbl>
    <w:p w14:paraId="6094AC84" w14:textId="77777777" w:rsidR="00AD1E77" w:rsidRDefault="00AD1E77" w:rsidP="00AD1E7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</w:p>
    <w:p w14:paraId="42AB402F" w14:textId="77777777" w:rsidR="00AD1E77" w:rsidRDefault="00AD1E77" w:rsidP="00AD1E77">
      <w:pPr>
        <w:rPr>
          <w:rFonts w:ascii="Arial" w:eastAsia="Arial" w:hAnsi="Arial" w:cs="Arial"/>
        </w:rPr>
      </w:pPr>
      <w:r>
        <w:br w:type="page"/>
      </w:r>
      <w:r>
        <w:rPr>
          <w:rFonts w:ascii="Arial" w:eastAsia="Arial" w:hAnsi="Arial" w:cs="Arial"/>
          <w:b/>
        </w:rPr>
        <w:lastRenderedPageBreak/>
        <w:t>Supplementary Table 2. Binding Pocket Prediction by DoGSiteScorer</w:t>
      </w:r>
    </w:p>
    <w:tbl>
      <w:tblPr>
        <w:tblW w:w="5776" w:type="dxa"/>
        <w:tblLayout w:type="fixed"/>
        <w:tblLook w:val="0400" w:firstRow="0" w:lastRow="0" w:firstColumn="0" w:lastColumn="0" w:noHBand="0" w:noVBand="1"/>
      </w:tblPr>
      <w:tblGrid>
        <w:gridCol w:w="1155"/>
        <w:gridCol w:w="1155"/>
        <w:gridCol w:w="1155"/>
        <w:gridCol w:w="1155"/>
        <w:gridCol w:w="1156"/>
      </w:tblGrid>
      <w:tr w:rsidR="00AD1E77" w14:paraId="6CE2AC13" w14:textId="77777777" w:rsidTr="006B4C8A">
        <w:trPr>
          <w:trHeight w:val="252"/>
        </w:trPr>
        <w:tc>
          <w:tcPr>
            <w:tcW w:w="57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3ECA2B0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2MBC</w:t>
            </w:r>
          </w:p>
        </w:tc>
      </w:tr>
      <w:tr w:rsidR="00AD1E77" w14:paraId="3F1C7972" w14:textId="77777777" w:rsidTr="006B4C8A">
        <w:trPr>
          <w:trHeight w:val="5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F035A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cke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4674D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FE73D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rfac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AFD20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rug Scor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185FB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mple Score</w:t>
            </w:r>
          </w:p>
        </w:tc>
      </w:tr>
      <w:tr w:rsidR="00AD1E77" w14:paraId="24672C9B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6BEA5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0938C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D5420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53D94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C3F3A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9</w:t>
            </w:r>
          </w:p>
        </w:tc>
      </w:tr>
      <w:tr w:rsidR="00AD1E77" w14:paraId="5A0C8E98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26EF1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FAC8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79DEE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6A12E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64C5F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0</w:t>
            </w:r>
          </w:p>
        </w:tc>
      </w:tr>
      <w:tr w:rsidR="00AD1E77" w14:paraId="2E36C63D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C7379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AC2B3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02BFE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3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88385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E52E86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</w:t>
            </w:r>
          </w:p>
        </w:tc>
      </w:tr>
      <w:tr w:rsidR="00AD1E77" w14:paraId="2CD3F164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5FD9D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35ECF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D0BF5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6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49068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8C638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</w:t>
            </w:r>
          </w:p>
        </w:tc>
      </w:tr>
      <w:tr w:rsidR="00AD1E77" w14:paraId="6FCDAA28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E042A6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69B26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EA416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19CB7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9E73D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</w:tr>
      <w:tr w:rsidR="00AD1E77" w14:paraId="61187F16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05B83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780CC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8F64D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B920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BEB45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</w:p>
        </w:tc>
      </w:tr>
      <w:tr w:rsidR="00AD1E77" w14:paraId="08D2855D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D04BE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FCBFB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54F2A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ECE81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8FF5B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</w:t>
            </w:r>
          </w:p>
        </w:tc>
      </w:tr>
      <w:tr w:rsidR="00AD1E77" w14:paraId="5F061F24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52FB6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8293B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6A181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9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2B1C2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E49A7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AD1E77" w14:paraId="6C72EF77" w14:textId="77777777" w:rsidTr="006B4C8A">
        <w:trPr>
          <w:trHeight w:val="252"/>
        </w:trPr>
        <w:tc>
          <w:tcPr>
            <w:tcW w:w="57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8E5A18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1V3A</w:t>
            </w:r>
          </w:p>
        </w:tc>
      </w:tr>
      <w:tr w:rsidR="00AD1E77" w14:paraId="42D33F9A" w14:textId="77777777" w:rsidTr="006B4C8A">
        <w:trPr>
          <w:trHeight w:val="5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99B4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cke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A592D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FED22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rfac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D083F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rug Scor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63B99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mple Score</w:t>
            </w:r>
          </w:p>
        </w:tc>
      </w:tr>
      <w:tr w:rsidR="00AD1E77" w14:paraId="0F76E990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3BD2C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131D3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3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540AB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2CCD0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C158C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</w:t>
            </w:r>
          </w:p>
        </w:tc>
      </w:tr>
      <w:tr w:rsidR="00AD1E77" w14:paraId="19B2AEF8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EB000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6D91D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FE76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4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C2FA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1D1B7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</w:t>
            </w:r>
          </w:p>
        </w:tc>
      </w:tr>
      <w:tr w:rsidR="00AD1E77" w14:paraId="7B649D49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F2FA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4893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10D19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45095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84EC2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AD1E77" w14:paraId="08A344F6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F2E2F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F9274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4553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6D07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182DD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AD1E77" w14:paraId="463D180C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99502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A4F09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AF880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2824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4DDDA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AD1E77" w14:paraId="54CE58CC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D0700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6CBC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A5831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A1E5D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FC1C1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AD1E77" w14:paraId="0CA8E46A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317E0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BC85F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B5F9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00DE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62717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AD1E77" w14:paraId="2E3AF2A5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4F70B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_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A46E9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3309E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0F5FD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DCD09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AD1E77" w14:paraId="39BCC20C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7B69D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895B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2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B4EFF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F679A9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4A1AED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</w:t>
            </w:r>
          </w:p>
        </w:tc>
      </w:tr>
      <w:tr w:rsidR="00AD1E77" w14:paraId="28A45ADE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D27B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98894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D6D8F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4F08D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143E3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</w:t>
            </w:r>
          </w:p>
        </w:tc>
      </w:tr>
      <w:tr w:rsidR="00AD1E77" w14:paraId="6FA3D772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3EACA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731AE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DBD04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D2351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4CAD5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</w:t>
            </w:r>
          </w:p>
        </w:tc>
      </w:tr>
      <w:tr w:rsidR="00AD1E77" w14:paraId="706B882B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8D2A9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A8F97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78279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2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94D84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3ADE3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</w:t>
            </w:r>
          </w:p>
        </w:tc>
      </w:tr>
      <w:tr w:rsidR="00AD1E77" w14:paraId="527245AE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53CF8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E773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1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F6F4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C3CD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D8278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</w:t>
            </w:r>
          </w:p>
        </w:tc>
      </w:tr>
      <w:tr w:rsidR="00AD1E77" w14:paraId="2AD0C3E6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E80EF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2_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93AD2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67196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3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4527A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013B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</w:t>
            </w:r>
          </w:p>
        </w:tc>
      </w:tr>
      <w:tr w:rsidR="00AD1E77" w14:paraId="3BA0FBEF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F80A6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2_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B4B01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D460E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969C7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FD688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</w:t>
            </w:r>
          </w:p>
        </w:tc>
      </w:tr>
      <w:tr w:rsidR="00AD1E77" w14:paraId="1ED8CA0B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EDCC5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2_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C4777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2754C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ED87D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0A8C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AD1E77" w14:paraId="6125DCDA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DCBCE5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8420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DCA507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7E1FC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96E04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AD1E77" w14:paraId="1C3BA3C5" w14:textId="77777777" w:rsidTr="006B4C8A">
        <w:trPr>
          <w:trHeight w:val="252"/>
        </w:trPr>
        <w:tc>
          <w:tcPr>
            <w:tcW w:w="577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4967CB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5TSR</w:t>
            </w:r>
          </w:p>
        </w:tc>
      </w:tr>
      <w:tr w:rsidR="00AD1E77" w14:paraId="5A3C59E3" w14:textId="77777777" w:rsidTr="006B4C8A">
        <w:trPr>
          <w:trHeight w:val="5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0678E2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Pocket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58586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4739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urfac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13FBB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Drug Score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AD7A5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imple Score</w:t>
            </w:r>
          </w:p>
        </w:tc>
      </w:tr>
      <w:tr w:rsidR="00AD1E77" w14:paraId="349F7B3A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514F5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5D18A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871E3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08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9F57F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FE376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</w:tr>
      <w:tr w:rsidR="00AD1E77" w14:paraId="1105DE2D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54724A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55160B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3B90D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16BA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FB480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AD1E77" w14:paraId="25059CDF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29245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63D5B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0B1C48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48DC9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3259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AD1E77" w14:paraId="1B1C0A4B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FE56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EFE0A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8A50C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4950D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AEEF37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AD1E77" w14:paraId="457FB77F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C395A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1_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50AFD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7676D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AD91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285633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AD1E77" w14:paraId="42EA0363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AF5C3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1F5C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EFC41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72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503A75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DF631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AD1E77" w14:paraId="33168450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0BB1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6732AF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1033A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9B2DFE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40415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AD1E77" w14:paraId="3B646810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EBA46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9CAE4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79386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43341A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329AA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  <w:tr w:rsidR="00AD1E77" w14:paraId="2EF06B3D" w14:textId="77777777" w:rsidTr="006B4C8A">
        <w:trPr>
          <w:trHeight w:val="267"/>
        </w:trPr>
        <w:tc>
          <w:tcPr>
            <w:tcW w:w="115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F914C4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E6CB6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5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BD3CD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D4AD59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0AF89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</w:t>
            </w:r>
          </w:p>
        </w:tc>
      </w:tr>
    </w:tbl>
    <w:p w14:paraId="584ED295" w14:textId="77777777" w:rsidR="00AD1E77" w:rsidRDefault="00AD1E77" w:rsidP="00AD1E77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</w:p>
    <w:p w14:paraId="62F18CA5" w14:textId="77777777" w:rsidR="00AD1E77" w:rsidRDefault="00AD1E77" w:rsidP="00AD1E77">
      <w:pPr>
        <w:rPr>
          <w:rFonts w:ascii="Arial" w:eastAsia="Arial" w:hAnsi="Arial" w:cs="Arial"/>
          <w:b/>
        </w:rPr>
      </w:pPr>
      <w:r>
        <w:br w:type="page"/>
      </w:r>
    </w:p>
    <w:p w14:paraId="67AD9312" w14:textId="77777777" w:rsidR="00AD1E77" w:rsidRDefault="00AD1E77" w:rsidP="00AD1E7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lastRenderedPageBreak/>
        <w:t>Supplementary Table 3. DruGUI binding energy and predicted affinities</w:t>
      </w:r>
    </w:p>
    <w:tbl>
      <w:tblPr>
        <w:tblW w:w="5408" w:type="dxa"/>
        <w:tblLayout w:type="fixed"/>
        <w:tblLook w:val="0400" w:firstRow="0" w:lastRow="0" w:firstColumn="0" w:lastColumn="0" w:noHBand="0" w:noVBand="1"/>
      </w:tblPr>
      <w:tblGrid>
        <w:gridCol w:w="567"/>
        <w:gridCol w:w="985"/>
        <w:gridCol w:w="1297"/>
        <w:gridCol w:w="1273"/>
        <w:gridCol w:w="1286"/>
      </w:tblGrid>
      <w:tr w:rsidR="00AD1E77" w14:paraId="7A4CCB67" w14:textId="77777777" w:rsidTr="006B4C8A">
        <w:trPr>
          <w:trHeight w:val="247"/>
        </w:trPr>
        <w:tc>
          <w:tcPr>
            <w:tcW w:w="54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08F0006B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1V3A</w:t>
            </w:r>
          </w:p>
        </w:tc>
      </w:tr>
      <w:tr w:rsidR="00AD1E77" w14:paraId="69CEC38D" w14:textId="77777777" w:rsidTr="006B4C8A">
        <w:trPr>
          <w:trHeight w:val="790"/>
        </w:trPr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243A02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D247D9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olutio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1B4A0B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Binding Energy (kcal/mol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F4454A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ffinity (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M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12F1B0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AD1E77" w14:paraId="2F6CDB1D" w14:textId="77777777" w:rsidTr="006B4C8A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0F787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4C0D2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B61CC5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2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7A7B4B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D8E243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2</w:t>
            </w:r>
          </w:p>
        </w:tc>
      </w:tr>
      <w:tr w:rsidR="00AD1E77" w14:paraId="0186AC8D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EB8E7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A88028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4983A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2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4D7B82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880723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51</w:t>
            </w:r>
          </w:p>
        </w:tc>
      </w:tr>
      <w:tr w:rsidR="00AD1E77" w14:paraId="7AC1BFB7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9640BE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3E703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650136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1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EC2818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.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CAF263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45</w:t>
            </w:r>
          </w:p>
        </w:tc>
      </w:tr>
      <w:tr w:rsidR="00AD1E77" w14:paraId="1F0FA600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4C424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6445923C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5C07FD0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2.5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39840C8E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19E270D7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6</w:t>
            </w:r>
          </w:p>
        </w:tc>
      </w:tr>
      <w:tr w:rsidR="00AD1E77" w14:paraId="476F9F44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66002D3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5934AB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4639B2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2.5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2036A3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DCBDF0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0</w:t>
            </w:r>
          </w:p>
        </w:tc>
      </w:tr>
      <w:tr w:rsidR="00AD1E77" w14:paraId="140E1997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3DCFF1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5F1B07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9CCA84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2.4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1DDE2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79D5DC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08</w:t>
            </w:r>
          </w:p>
        </w:tc>
      </w:tr>
      <w:tr w:rsidR="00AD1E77" w14:paraId="6948E1C2" w14:textId="77777777" w:rsidTr="006B4C8A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F85FF6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8663B8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AC4D5A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0.5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2068CB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1.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0D7F0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20</w:t>
            </w:r>
          </w:p>
        </w:tc>
      </w:tr>
      <w:tr w:rsidR="00AD1E77" w14:paraId="0945AF83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09CBEF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E15E5A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ED63F4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0.5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208FDD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BCD74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1</w:t>
            </w:r>
          </w:p>
        </w:tc>
      </w:tr>
      <w:tr w:rsidR="00AD1E77" w14:paraId="282F994D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6AFC4C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5DC2E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0BFDB3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0.4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10A2AD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3DC15B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8</w:t>
            </w:r>
          </w:p>
        </w:tc>
      </w:tr>
      <w:tr w:rsidR="00AD1E77" w14:paraId="295BEE79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8DF43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6639E155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55866B78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0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20D5C286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43943FA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01</w:t>
            </w:r>
          </w:p>
        </w:tc>
      </w:tr>
      <w:tr w:rsidR="00AD1E77" w14:paraId="510B7C01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D85FE3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5E36FB0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40A62E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0.9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3F447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2EF8CC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25</w:t>
            </w:r>
          </w:p>
        </w:tc>
      </w:tr>
      <w:tr w:rsidR="00AD1E77" w14:paraId="2D8906CA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A120A8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6EB543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2C71DB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0.8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89FF8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BDE863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11</w:t>
            </w:r>
          </w:p>
        </w:tc>
      </w:tr>
      <w:tr w:rsidR="00AD1E77" w14:paraId="79130A74" w14:textId="77777777" w:rsidTr="006B4C8A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651A4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4506EDC0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35DBAB41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1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4745A18C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555355E5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80</w:t>
            </w:r>
          </w:p>
        </w:tc>
      </w:tr>
      <w:tr w:rsidR="00AD1E77" w14:paraId="068AC928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85034B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DC3788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4B035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1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CD185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2CCB94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00</w:t>
            </w:r>
          </w:p>
        </w:tc>
      </w:tr>
      <w:tr w:rsidR="00AD1E77" w14:paraId="1C06E2A3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53B596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69FBDB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EFDB85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0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C56AC9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9E8952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17</w:t>
            </w:r>
          </w:p>
        </w:tc>
      </w:tr>
      <w:tr w:rsidR="00AD1E77" w14:paraId="36AB839D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314481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1DF908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77E87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8.1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3EDB39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10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10A58A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88</w:t>
            </w:r>
          </w:p>
        </w:tc>
      </w:tr>
      <w:tr w:rsidR="00AD1E77" w14:paraId="63080EB2" w14:textId="77777777" w:rsidTr="006B4C8A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E4E7C3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9C19DB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989D56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4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D89740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2F5620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09</w:t>
            </w:r>
          </w:p>
        </w:tc>
      </w:tr>
      <w:tr w:rsidR="00AD1E77" w14:paraId="194A51C1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28B348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2AB37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1F69EB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2F4FD5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169B22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0</w:t>
            </w:r>
          </w:p>
        </w:tc>
      </w:tr>
      <w:tr w:rsidR="00AD1E77" w14:paraId="246A182B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2F09E4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9B532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D3065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2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A82B40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F900DB2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13</w:t>
            </w:r>
          </w:p>
        </w:tc>
      </w:tr>
      <w:tr w:rsidR="00AD1E77" w14:paraId="1DFA7D90" w14:textId="77777777" w:rsidTr="006B4C8A">
        <w:trPr>
          <w:trHeight w:val="247"/>
        </w:trPr>
        <w:tc>
          <w:tcPr>
            <w:tcW w:w="54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152DED6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2MBC</w:t>
            </w:r>
          </w:p>
        </w:tc>
      </w:tr>
      <w:tr w:rsidR="00AD1E77" w14:paraId="36C748C5" w14:textId="77777777" w:rsidTr="006B4C8A">
        <w:trPr>
          <w:trHeight w:val="790"/>
        </w:trPr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AFC6AB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65614B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olutio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52458D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Binding Energy (kcal/mol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42FAC0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ffinity (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M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9A915C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AD1E77" w14:paraId="79343F57" w14:textId="77777777" w:rsidTr="006B4C8A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3F78F2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1C0FAB6A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202FD0A2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2.5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6563A97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3B6A5463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98</w:t>
            </w:r>
          </w:p>
        </w:tc>
      </w:tr>
      <w:tr w:rsidR="00AD1E77" w14:paraId="08850F27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6EE397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1E02C8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D6DD9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2.28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4C0AB4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43724E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98</w:t>
            </w:r>
          </w:p>
        </w:tc>
      </w:tr>
      <w:tr w:rsidR="00AD1E77" w14:paraId="22C18B8F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A30589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1845B7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375B84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2.23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BEAF38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54D021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17</w:t>
            </w:r>
          </w:p>
        </w:tc>
      </w:tr>
      <w:tr w:rsidR="00AD1E77" w14:paraId="07F66CA3" w14:textId="77777777" w:rsidTr="006B4C8A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13B34E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6CD2A6AD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6851380D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5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0EE038A5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6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4AE9D753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38</w:t>
            </w:r>
          </w:p>
        </w:tc>
      </w:tr>
      <w:tr w:rsidR="00AD1E77" w14:paraId="0F2EB4AE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B268C2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E698F27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A5993E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5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F4C3B4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4A4B0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16</w:t>
            </w:r>
          </w:p>
        </w:tc>
      </w:tr>
      <w:tr w:rsidR="00AD1E77" w14:paraId="0918C6D5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D6284B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D477B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02C48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5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3B8A9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.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41EC72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47</w:t>
            </w:r>
          </w:p>
        </w:tc>
      </w:tr>
      <w:tr w:rsidR="00AD1E77" w14:paraId="15600D58" w14:textId="77777777" w:rsidTr="006B4C8A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907EC5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405C178B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28001061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34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25812DC2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FE699"/>
            <w:vAlign w:val="center"/>
          </w:tcPr>
          <w:p w14:paraId="67C5411E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03</w:t>
            </w:r>
          </w:p>
        </w:tc>
      </w:tr>
      <w:tr w:rsidR="00AD1E77" w14:paraId="7395085B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EC9C99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052D4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B6602A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2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593FA3C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F39482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25</w:t>
            </w:r>
          </w:p>
        </w:tc>
      </w:tr>
      <w:tr w:rsidR="00AD1E77" w14:paraId="7B22BFD4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6E6FB0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BF8AAE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2-3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380396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1.2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E6B2E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6.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2ADD0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68</w:t>
            </w:r>
          </w:p>
        </w:tc>
      </w:tr>
      <w:tr w:rsidR="00AD1E77" w14:paraId="74077380" w14:textId="77777777" w:rsidTr="006B4C8A">
        <w:trPr>
          <w:trHeight w:val="247"/>
        </w:trPr>
        <w:tc>
          <w:tcPr>
            <w:tcW w:w="54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F261BDA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5TSR</w:t>
            </w:r>
          </w:p>
        </w:tc>
      </w:tr>
      <w:tr w:rsidR="00AD1E77" w14:paraId="0690E847" w14:textId="77777777" w:rsidTr="006B4C8A">
        <w:trPr>
          <w:trHeight w:val="790"/>
        </w:trPr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E6F8B3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ite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DFC6F7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Solution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E0C6B3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Binding Energy (kcal/mol)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339A1D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Affinity (</w:t>
            </w:r>
            <w:proofErr w:type="spellStart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nM</w:t>
            </w:r>
            <w:proofErr w:type="spellEnd"/>
            <w:r>
              <w:rPr>
                <w:rFonts w:ascii="Calibri" w:eastAsia="Calibri" w:hAnsi="Calibri" w:cs="Calibr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C499D" w14:textId="77777777" w:rsidR="00AD1E77" w:rsidRDefault="00AD1E77" w:rsidP="006B4C8A">
            <w:pPr>
              <w:jc w:val="center"/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olume (Å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  <w:vertAlign w:val="superscript"/>
              </w:rPr>
              <w:t>3</w:t>
            </w: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)</w:t>
            </w:r>
          </w:p>
        </w:tc>
      </w:tr>
      <w:tr w:rsidR="00AD1E77" w14:paraId="0F86EB13" w14:textId="77777777" w:rsidTr="006B4C8A">
        <w:trPr>
          <w:trHeight w:val="263"/>
        </w:trPr>
        <w:tc>
          <w:tcPr>
            <w:tcW w:w="56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2B8FEA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3CA641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2BF78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10.0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3814C4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7.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781898F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26</w:t>
            </w:r>
          </w:p>
        </w:tc>
      </w:tr>
      <w:tr w:rsidR="00AD1E77" w14:paraId="2CDFA278" w14:textId="77777777" w:rsidTr="006B4C8A">
        <w:trPr>
          <w:trHeight w:val="263"/>
        </w:trPr>
        <w:tc>
          <w:tcPr>
            <w:tcW w:w="56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F4ED40" w14:textId="77777777" w:rsidR="00AD1E77" w:rsidRDefault="00AD1E77" w:rsidP="006B4C8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3E96AD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2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27504D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4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407190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1881E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442</w:t>
            </w:r>
          </w:p>
        </w:tc>
      </w:tr>
      <w:tr w:rsidR="00AD1E77" w14:paraId="5BB82C4E" w14:textId="77777777" w:rsidTr="006B4C8A">
        <w:trPr>
          <w:trHeight w:val="263"/>
        </w:trPr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89895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B24E71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781561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6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D8D2EE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85.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2099C6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56</w:t>
            </w:r>
          </w:p>
        </w:tc>
      </w:tr>
      <w:tr w:rsidR="00AD1E77" w14:paraId="6E8095E7" w14:textId="77777777" w:rsidTr="006B4C8A">
        <w:trPr>
          <w:trHeight w:val="263"/>
        </w:trPr>
        <w:tc>
          <w:tcPr>
            <w:tcW w:w="56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8881FB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EF4542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Sim1-1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40F555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-9.6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B107720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97.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B6D7C6" w14:textId="77777777" w:rsidR="00AD1E77" w:rsidRDefault="00AD1E77" w:rsidP="006B4C8A">
            <w:pP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color w:val="000000"/>
                <w:sz w:val="22"/>
                <w:szCs w:val="22"/>
              </w:rPr>
              <w:t>350</w:t>
            </w:r>
          </w:p>
        </w:tc>
      </w:tr>
    </w:tbl>
    <w:p w14:paraId="2B87BA2F" w14:textId="1FB0978A" w:rsidR="00131FAD" w:rsidRPr="00AD1E77" w:rsidRDefault="00AD1E77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 </w:t>
      </w:r>
    </w:p>
    <w:sectPr w:rsidR="00131FAD" w:rsidRPr="00AD1E77" w:rsidSect="00AD1E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E77"/>
    <w:rsid w:val="00001ADF"/>
    <w:rsid w:val="00003FDE"/>
    <w:rsid w:val="00010BD4"/>
    <w:rsid w:val="000119F5"/>
    <w:rsid w:val="00012B71"/>
    <w:rsid w:val="000139A2"/>
    <w:rsid w:val="00022956"/>
    <w:rsid w:val="0002332A"/>
    <w:rsid w:val="00023853"/>
    <w:rsid w:val="00023E80"/>
    <w:rsid w:val="00034E8D"/>
    <w:rsid w:val="00041CA9"/>
    <w:rsid w:val="0004372B"/>
    <w:rsid w:val="00044407"/>
    <w:rsid w:val="00047CD3"/>
    <w:rsid w:val="00051277"/>
    <w:rsid w:val="00056EA9"/>
    <w:rsid w:val="0006485B"/>
    <w:rsid w:val="00066B1D"/>
    <w:rsid w:val="00080E27"/>
    <w:rsid w:val="00086990"/>
    <w:rsid w:val="000A2386"/>
    <w:rsid w:val="000A6864"/>
    <w:rsid w:val="000B0124"/>
    <w:rsid w:val="000B0341"/>
    <w:rsid w:val="000B058D"/>
    <w:rsid w:val="000B35AC"/>
    <w:rsid w:val="000B3CED"/>
    <w:rsid w:val="000C3007"/>
    <w:rsid w:val="000C7E39"/>
    <w:rsid w:val="000D0689"/>
    <w:rsid w:val="000D13C7"/>
    <w:rsid w:val="000D6463"/>
    <w:rsid w:val="000E262E"/>
    <w:rsid w:val="000E5FDD"/>
    <w:rsid w:val="000F0666"/>
    <w:rsid w:val="000F28E8"/>
    <w:rsid w:val="000F68B4"/>
    <w:rsid w:val="000F759D"/>
    <w:rsid w:val="000F76B0"/>
    <w:rsid w:val="0010182E"/>
    <w:rsid w:val="00105F71"/>
    <w:rsid w:val="001105FF"/>
    <w:rsid w:val="00125C4B"/>
    <w:rsid w:val="00131FAD"/>
    <w:rsid w:val="00137782"/>
    <w:rsid w:val="001417CC"/>
    <w:rsid w:val="001508A5"/>
    <w:rsid w:val="0015136B"/>
    <w:rsid w:val="00160657"/>
    <w:rsid w:val="00163B01"/>
    <w:rsid w:val="00164BAB"/>
    <w:rsid w:val="00164CE0"/>
    <w:rsid w:val="00174DDD"/>
    <w:rsid w:val="001801F9"/>
    <w:rsid w:val="00180B9D"/>
    <w:rsid w:val="00185512"/>
    <w:rsid w:val="00190108"/>
    <w:rsid w:val="0019230C"/>
    <w:rsid w:val="00194A3C"/>
    <w:rsid w:val="001C069F"/>
    <w:rsid w:val="001C10A4"/>
    <w:rsid w:val="001C6A97"/>
    <w:rsid w:val="001D07D8"/>
    <w:rsid w:val="001D2C08"/>
    <w:rsid w:val="001E3BC0"/>
    <w:rsid w:val="001E6F5A"/>
    <w:rsid w:val="001F0098"/>
    <w:rsid w:val="00203721"/>
    <w:rsid w:val="0020387E"/>
    <w:rsid w:val="0021360F"/>
    <w:rsid w:val="002207A8"/>
    <w:rsid w:val="002218FC"/>
    <w:rsid w:val="00222819"/>
    <w:rsid w:val="00223898"/>
    <w:rsid w:val="00234222"/>
    <w:rsid w:val="00234687"/>
    <w:rsid w:val="00236959"/>
    <w:rsid w:val="002424D6"/>
    <w:rsid w:val="0025166C"/>
    <w:rsid w:val="0025399D"/>
    <w:rsid w:val="00254E78"/>
    <w:rsid w:val="0025518B"/>
    <w:rsid w:val="002577AF"/>
    <w:rsid w:val="0026437C"/>
    <w:rsid w:val="00264BB2"/>
    <w:rsid w:val="00267DA2"/>
    <w:rsid w:val="00273A84"/>
    <w:rsid w:val="00275764"/>
    <w:rsid w:val="0027651B"/>
    <w:rsid w:val="00277DAD"/>
    <w:rsid w:val="00280F1A"/>
    <w:rsid w:val="00282F5E"/>
    <w:rsid w:val="00287D41"/>
    <w:rsid w:val="002906B3"/>
    <w:rsid w:val="00292C08"/>
    <w:rsid w:val="0029355F"/>
    <w:rsid w:val="00294A16"/>
    <w:rsid w:val="002A0862"/>
    <w:rsid w:val="002A3009"/>
    <w:rsid w:val="002B6750"/>
    <w:rsid w:val="002B74F1"/>
    <w:rsid w:val="002C005F"/>
    <w:rsid w:val="002C2003"/>
    <w:rsid w:val="002C21B9"/>
    <w:rsid w:val="002C3CB3"/>
    <w:rsid w:val="002C54FB"/>
    <w:rsid w:val="002D0019"/>
    <w:rsid w:val="002D3F34"/>
    <w:rsid w:val="002D79B3"/>
    <w:rsid w:val="002E2B8C"/>
    <w:rsid w:val="002E3064"/>
    <w:rsid w:val="002E40A6"/>
    <w:rsid w:val="002E4B7C"/>
    <w:rsid w:val="002F18B0"/>
    <w:rsid w:val="002F43CE"/>
    <w:rsid w:val="002F6A4D"/>
    <w:rsid w:val="003016B3"/>
    <w:rsid w:val="003017E4"/>
    <w:rsid w:val="003058A1"/>
    <w:rsid w:val="00307F0E"/>
    <w:rsid w:val="0031211C"/>
    <w:rsid w:val="0031446B"/>
    <w:rsid w:val="003165D2"/>
    <w:rsid w:val="00330819"/>
    <w:rsid w:val="00346F61"/>
    <w:rsid w:val="00354CFF"/>
    <w:rsid w:val="003553D0"/>
    <w:rsid w:val="00361FE1"/>
    <w:rsid w:val="00363423"/>
    <w:rsid w:val="00365537"/>
    <w:rsid w:val="00366883"/>
    <w:rsid w:val="00372E95"/>
    <w:rsid w:val="00375909"/>
    <w:rsid w:val="003802C6"/>
    <w:rsid w:val="00383343"/>
    <w:rsid w:val="00383B11"/>
    <w:rsid w:val="00383F10"/>
    <w:rsid w:val="0039038C"/>
    <w:rsid w:val="003914D9"/>
    <w:rsid w:val="00396DBD"/>
    <w:rsid w:val="00396E5A"/>
    <w:rsid w:val="00397E55"/>
    <w:rsid w:val="003A3819"/>
    <w:rsid w:val="003A52EB"/>
    <w:rsid w:val="003B69B6"/>
    <w:rsid w:val="003B6D07"/>
    <w:rsid w:val="003C083F"/>
    <w:rsid w:val="003C18F9"/>
    <w:rsid w:val="003C778D"/>
    <w:rsid w:val="003D2C8A"/>
    <w:rsid w:val="003D3D3B"/>
    <w:rsid w:val="003D5F0F"/>
    <w:rsid w:val="003E51A0"/>
    <w:rsid w:val="003E7EE5"/>
    <w:rsid w:val="004068A6"/>
    <w:rsid w:val="00407746"/>
    <w:rsid w:val="00411A03"/>
    <w:rsid w:val="004216B1"/>
    <w:rsid w:val="00421B33"/>
    <w:rsid w:val="00424FBB"/>
    <w:rsid w:val="00425DB6"/>
    <w:rsid w:val="00425EED"/>
    <w:rsid w:val="00430E98"/>
    <w:rsid w:val="00432415"/>
    <w:rsid w:val="00432CD1"/>
    <w:rsid w:val="00433BD5"/>
    <w:rsid w:val="00433EA6"/>
    <w:rsid w:val="00437BEB"/>
    <w:rsid w:val="0044046F"/>
    <w:rsid w:val="004423E3"/>
    <w:rsid w:val="00452754"/>
    <w:rsid w:val="00452CC0"/>
    <w:rsid w:val="00455D1B"/>
    <w:rsid w:val="004656B8"/>
    <w:rsid w:val="004662E0"/>
    <w:rsid w:val="00466767"/>
    <w:rsid w:val="00467B4D"/>
    <w:rsid w:val="00472F6B"/>
    <w:rsid w:val="004800C3"/>
    <w:rsid w:val="00484449"/>
    <w:rsid w:val="00491D1E"/>
    <w:rsid w:val="00494973"/>
    <w:rsid w:val="00497366"/>
    <w:rsid w:val="004A24E6"/>
    <w:rsid w:val="004A732E"/>
    <w:rsid w:val="004B0243"/>
    <w:rsid w:val="004B4F68"/>
    <w:rsid w:val="004B6D8D"/>
    <w:rsid w:val="004B7EB5"/>
    <w:rsid w:val="004C1D12"/>
    <w:rsid w:val="004C3BBE"/>
    <w:rsid w:val="004C5CF8"/>
    <w:rsid w:val="004C6E78"/>
    <w:rsid w:val="004C77D6"/>
    <w:rsid w:val="004D0F57"/>
    <w:rsid w:val="004D1AB7"/>
    <w:rsid w:val="004D6028"/>
    <w:rsid w:val="004E0DCE"/>
    <w:rsid w:val="004E1A2D"/>
    <w:rsid w:val="004F3FE0"/>
    <w:rsid w:val="004F5809"/>
    <w:rsid w:val="004F583F"/>
    <w:rsid w:val="004F79A8"/>
    <w:rsid w:val="004F7F88"/>
    <w:rsid w:val="0050188A"/>
    <w:rsid w:val="00501E2B"/>
    <w:rsid w:val="005039E3"/>
    <w:rsid w:val="0050585B"/>
    <w:rsid w:val="00510419"/>
    <w:rsid w:val="005128AE"/>
    <w:rsid w:val="005143CE"/>
    <w:rsid w:val="00515717"/>
    <w:rsid w:val="005158F9"/>
    <w:rsid w:val="00517DAE"/>
    <w:rsid w:val="00520102"/>
    <w:rsid w:val="00520ED7"/>
    <w:rsid w:val="00526E39"/>
    <w:rsid w:val="00536F0D"/>
    <w:rsid w:val="00540D94"/>
    <w:rsid w:val="0054170F"/>
    <w:rsid w:val="00543302"/>
    <w:rsid w:val="0054341A"/>
    <w:rsid w:val="0054365E"/>
    <w:rsid w:val="00550BA5"/>
    <w:rsid w:val="00552BF8"/>
    <w:rsid w:val="00556C50"/>
    <w:rsid w:val="00571164"/>
    <w:rsid w:val="0057157F"/>
    <w:rsid w:val="005738A6"/>
    <w:rsid w:val="00577AE5"/>
    <w:rsid w:val="005969E7"/>
    <w:rsid w:val="00596E86"/>
    <w:rsid w:val="00596F63"/>
    <w:rsid w:val="005A027F"/>
    <w:rsid w:val="005A0BDC"/>
    <w:rsid w:val="005A452F"/>
    <w:rsid w:val="005A6D98"/>
    <w:rsid w:val="005A7745"/>
    <w:rsid w:val="005B038F"/>
    <w:rsid w:val="005B1B04"/>
    <w:rsid w:val="005B5450"/>
    <w:rsid w:val="005C11EB"/>
    <w:rsid w:val="005C15A8"/>
    <w:rsid w:val="005C29D0"/>
    <w:rsid w:val="005C2EE0"/>
    <w:rsid w:val="005D0E64"/>
    <w:rsid w:val="005D2F9A"/>
    <w:rsid w:val="005D3A5F"/>
    <w:rsid w:val="005D4C13"/>
    <w:rsid w:val="005D51BA"/>
    <w:rsid w:val="005D5238"/>
    <w:rsid w:val="005D665E"/>
    <w:rsid w:val="005D6C2D"/>
    <w:rsid w:val="005D7CE4"/>
    <w:rsid w:val="005E35E0"/>
    <w:rsid w:val="005E4969"/>
    <w:rsid w:val="005F1DC5"/>
    <w:rsid w:val="005F59F8"/>
    <w:rsid w:val="00600BEC"/>
    <w:rsid w:val="00603E43"/>
    <w:rsid w:val="00614BB0"/>
    <w:rsid w:val="006234DA"/>
    <w:rsid w:val="00627E6E"/>
    <w:rsid w:val="00635059"/>
    <w:rsid w:val="00640E21"/>
    <w:rsid w:val="00642358"/>
    <w:rsid w:val="00650FD4"/>
    <w:rsid w:val="00651A06"/>
    <w:rsid w:val="00660192"/>
    <w:rsid w:val="00667AF3"/>
    <w:rsid w:val="006867C5"/>
    <w:rsid w:val="00687D92"/>
    <w:rsid w:val="00687FFC"/>
    <w:rsid w:val="00692642"/>
    <w:rsid w:val="00693063"/>
    <w:rsid w:val="006A0F08"/>
    <w:rsid w:val="006A400F"/>
    <w:rsid w:val="006A5E46"/>
    <w:rsid w:val="006A66F4"/>
    <w:rsid w:val="006B093F"/>
    <w:rsid w:val="006B4A6C"/>
    <w:rsid w:val="006C0BDC"/>
    <w:rsid w:val="006C520F"/>
    <w:rsid w:val="006D0EC9"/>
    <w:rsid w:val="006D171F"/>
    <w:rsid w:val="006D1F63"/>
    <w:rsid w:val="006D42FA"/>
    <w:rsid w:val="006D6E87"/>
    <w:rsid w:val="006F1955"/>
    <w:rsid w:val="006F74F1"/>
    <w:rsid w:val="006F7836"/>
    <w:rsid w:val="006F7BD7"/>
    <w:rsid w:val="0070324F"/>
    <w:rsid w:val="00707F8B"/>
    <w:rsid w:val="00711C42"/>
    <w:rsid w:val="00733170"/>
    <w:rsid w:val="00733984"/>
    <w:rsid w:val="007377AB"/>
    <w:rsid w:val="007401E9"/>
    <w:rsid w:val="00744AD1"/>
    <w:rsid w:val="00745D52"/>
    <w:rsid w:val="0075052F"/>
    <w:rsid w:val="0075323E"/>
    <w:rsid w:val="00756506"/>
    <w:rsid w:val="00765B08"/>
    <w:rsid w:val="007664FB"/>
    <w:rsid w:val="00772F7D"/>
    <w:rsid w:val="00784C70"/>
    <w:rsid w:val="00785C6E"/>
    <w:rsid w:val="007A09C4"/>
    <w:rsid w:val="007A562E"/>
    <w:rsid w:val="007A7EFE"/>
    <w:rsid w:val="007A7FAF"/>
    <w:rsid w:val="007B4600"/>
    <w:rsid w:val="007C1A89"/>
    <w:rsid w:val="007C3DC5"/>
    <w:rsid w:val="007C5B0F"/>
    <w:rsid w:val="007C73FA"/>
    <w:rsid w:val="007C7B58"/>
    <w:rsid w:val="007D1164"/>
    <w:rsid w:val="007D1F62"/>
    <w:rsid w:val="007D3906"/>
    <w:rsid w:val="007E4171"/>
    <w:rsid w:val="007E4A96"/>
    <w:rsid w:val="007E5D45"/>
    <w:rsid w:val="007E7280"/>
    <w:rsid w:val="007F42FC"/>
    <w:rsid w:val="008014CB"/>
    <w:rsid w:val="00805ABF"/>
    <w:rsid w:val="00805F33"/>
    <w:rsid w:val="00806811"/>
    <w:rsid w:val="0081123F"/>
    <w:rsid w:val="00811E79"/>
    <w:rsid w:val="00827DE1"/>
    <w:rsid w:val="00831420"/>
    <w:rsid w:val="008316B8"/>
    <w:rsid w:val="00834313"/>
    <w:rsid w:val="00834A85"/>
    <w:rsid w:val="00834B37"/>
    <w:rsid w:val="0083572D"/>
    <w:rsid w:val="0083632A"/>
    <w:rsid w:val="008449CD"/>
    <w:rsid w:val="008466F2"/>
    <w:rsid w:val="00850FE5"/>
    <w:rsid w:val="00851857"/>
    <w:rsid w:val="00852803"/>
    <w:rsid w:val="0085304B"/>
    <w:rsid w:val="008542A6"/>
    <w:rsid w:val="00856531"/>
    <w:rsid w:val="008566EF"/>
    <w:rsid w:val="00860749"/>
    <w:rsid w:val="0087125D"/>
    <w:rsid w:val="00873C4E"/>
    <w:rsid w:val="008927B1"/>
    <w:rsid w:val="00892957"/>
    <w:rsid w:val="00892B61"/>
    <w:rsid w:val="00897AB2"/>
    <w:rsid w:val="008B073B"/>
    <w:rsid w:val="008B7936"/>
    <w:rsid w:val="008C147A"/>
    <w:rsid w:val="008C29E4"/>
    <w:rsid w:val="008D1825"/>
    <w:rsid w:val="008D211B"/>
    <w:rsid w:val="008D3920"/>
    <w:rsid w:val="008D6AFA"/>
    <w:rsid w:val="008E0C8E"/>
    <w:rsid w:val="008E3D62"/>
    <w:rsid w:val="008E409B"/>
    <w:rsid w:val="008E526D"/>
    <w:rsid w:val="008F2540"/>
    <w:rsid w:val="008F35CA"/>
    <w:rsid w:val="00905014"/>
    <w:rsid w:val="00920444"/>
    <w:rsid w:val="009205A9"/>
    <w:rsid w:val="009335D6"/>
    <w:rsid w:val="00933D20"/>
    <w:rsid w:val="00935E40"/>
    <w:rsid w:val="00957698"/>
    <w:rsid w:val="009579C9"/>
    <w:rsid w:val="00962097"/>
    <w:rsid w:val="009624CB"/>
    <w:rsid w:val="00963958"/>
    <w:rsid w:val="00967E49"/>
    <w:rsid w:val="00975FEE"/>
    <w:rsid w:val="009859CD"/>
    <w:rsid w:val="009868C6"/>
    <w:rsid w:val="00991BB2"/>
    <w:rsid w:val="00992BE6"/>
    <w:rsid w:val="00993B26"/>
    <w:rsid w:val="0099463D"/>
    <w:rsid w:val="009954AB"/>
    <w:rsid w:val="0099678D"/>
    <w:rsid w:val="009A5893"/>
    <w:rsid w:val="009B2AA1"/>
    <w:rsid w:val="009C3939"/>
    <w:rsid w:val="009D0DB7"/>
    <w:rsid w:val="009D2C21"/>
    <w:rsid w:val="009D4E7E"/>
    <w:rsid w:val="009D71E0"/>
    <w:rsid w:val="009D7FA6"/>
    <w:rsid w:val="009E337C"/>
    <w:rsid w:val="009E35CD"/>
    <w:rsid w:val="009E4233"/>
    <w:rsid w:val="009E702A"/>
    <w:rsid w:val="009F035B"/>
    <w:rsid w:val="009F1380"/>
    <w:rsid w:val="009F5447"/>
    <w:rsid w:val="009F56DC"/>
    <w:rsid w:val="009F7529"/>
    <w:rsid w:val="00A00146"/>
    <w:rsid w:val="00A01BF5"/>
    <w:rsid w:val="00A01F71"/>
    <w:rsid w:val="00A0463D"/>
    <w:rsid w:val="00A13214"/>
    <w:rsid w:val="00A1442E"/>
    <w:rsid w:val="00A1666E"/>
    <w:rsid w:val="00A221D4"/>
    <w:rsid w:val="00A234D2"/>
    <w:rsid w:val="00A320C1"/>
    <w:rsid w:val="00A3301E"/>
    <w:rsid w:val="00A33E8E"/>
    <w:rsid w:val="00A469CD"/>
    <w:rsid w:val="00A46BFA"/>
    <w:rsid w:val="00A51ED6"/>
    <w:rsid w:val="00A5428D"/>
    <w:rsid w:val="00A54453"/>
    <w:rsid w:val="00A5550C"/>
    <w:rsid w:val="00A574A5"/>
    <w:rsid w:val="00A60584"/>
    <w:rsid w:val="00A63ED5"/>
    <w:rsid w:val="00A6478B"/>
    <w:rsid w:val="00A67AE1"/>
    <w:rsid w:val="00A75209"/>
    <w:rsid w:val="00A760F1"/>
    <w:rsid w:val="00A8261B"/>
    <w:rsid w:val="00A93676"/>
    <w:rsid w:val="00A941DE"/>
    <w:rsid w:val="00AA06A5"/>
    <w:rsid w:val="00AA2459"/>
    <w:rsid w:val="00AA4CD3"/>
    <w:rsid w:val="00AC1119"/>
    <w:rsid w:val="00AD148C"/>
    <w:rsid w:val="00AD172F"/>
    <w:rsid w:val="00AD1E77"/>
    <w:rsid w:val="00AD4436"/>
    <w:rsid w:val="00AD55DC"/>
    <w:rsid w:val="00AD5F9A"/>
    <w:rsid w:val="00AE132E"/>
    <w:rsid w:val="00AE31F3"/>
    <w:rsid w:val="00AE69DD"/>
    <w:rsid w:val="00B00EA4"/>
    <w:rsid w:val="00B10A1A"/>
    <w:rsid w:val="00B14585"/>
    <w:rsid w:val="00B23A02"/>
    <w:rsid w:val="00B33BFC"/>
    <w:rsid w:val="00B345AF"/>
    <w:rsid w:val="00B35510"/>
    <w:rsid w:val="00B40A9E"/>
    <w:rsid w:val="00B51F28"/>
    <w:rsid w:val="00B54C36"/>
    <w:rsid w:val="00B54D32"/>
    <w:rsid w:val="00B60418"/>
    <w:rsid w:val="00B619AD"/>
    <w:rsid w:val="00B623B9"/>
    <w:rsid w:val="00B65BD6"/>
    <w:rsid w:val="00B6701F"/>
    <w:rsid w:val="00B77339"/>
    <w:rsid w:val="00B90512"/>
    <w:rsid w:val="00B91D8B"/>
    <w:rsid w:val="00B9450E"/>
    <w:rsid w:val="00BA0894"/>
    <w:rsid w:val="00BA7421"/>
    <w:rsid w:val="00BA7E6B"/>
    <w:rsid w:val="00BB1E83"/>
    <w:rsid w:val="00BC4513"/>
    <w:rsid w:val="00BE05D5"/>
    <w:rsid w:val="00BE2C0C"/>
    <w:rsid w:val="00BE466D"/>
    <w:rsid w:val="00BE4FCC"/>
    <w:rsid w:val="00BF024E"/>
    <w:rsid w:val="00BF1367"/>
    <w:rsid w:val="00BF4F35"/>
    <w:rsid w:val="00BF5F3F"/>
    <w:rsid w:val="00BF5FB0"/>
    <w:rsid w:val="00BF7880"/>
    <w:rsid w:val="00BF7E48"/>
    <w:rsid w:val="00C0135B"/>
    <w:rsid w:val="00C04606"/>
    <w:rsid w:val="00C05F33"/>
    <w:rsid w:val="00C06639"/>
    <w:rsid w:val="00C07FE0"/>
    <w:rsid w:val="00C15E07"/>
    <w:rsid w:val="00C210B0"/>
    <w:rsid w:val="00C21519"/>
    <w:rsid w:val="00C2234A"/>
    <w:rsid w:val="00C24878"/>
    <w:rsid w:val="00C31B5C"/>
    <w:rsid w:val="00C34AF5"/>
    <w:rsid w:val="00C40354"/>
    <w:rsid w:val="00C40573"/>
    <w:rsid w:val="00C41E5E"/>
    <w:rsid w:val="00C45ACB"/>
    <w:rsid w:val="00C5595B"/>
    <w:rsid w:val="00C56CDA"/>
    <w:rsid w:val="00C6007F"/>
    <w:rsid w:val="00C6223A"/>
    <w:rsid w:val="00C634A9"/>
    <w:rsid w:val="00C644A1"/>
    <w:rsid w:val="00C64535"/>
    <w:rsid w:val="00C65E4C"/>
    <w:rsid w:val="00C704A6"/>
    <w:rsid w:val="00C74DA6"/>
    <w:rsid w:val="00C77D8A"/>
    <w:rsid w:val="00C81F66"/>
    <w:rsid w:val="00C8210E"/>
    <w:rsid w:val="00C82FDC"/>
    <w:rsid w:val="00C866E9"/>
    <w:rsid w:val="00C90039"/>
    <w:rsid w:val="00C9556E"/>
    <w:rsid w:val="00C95731"/>
    <w:rsid w:val="00C96BBB"/>
    <w:rsid w:val="00CA16AD"/>
    <w:rsid w:val="00CA4882"/>
    <w:rsid w:val="00CB1810"/>
    <w:rsid w:val="00CB363F"/>
    <w:rsid w:val="00CB3FD6"/>
    <w:rsid w:val="00CB478C"/>
    <w:rsid w:val="00CB6F97"/>
    <w:rsid w:val="00CC5AF9"/>
    <w:rsid w:val="00CD231A"/>
    <w:rsid w:val="00CD2EDB"/>
    <w:rsid w:val="00CD3B20"/>
    <w:rsid w:val="00CE3661"/>
    <w:rsid w:val="00CE7DF5"/>
    <w:rsid w:val="00CF4A70"/>
    <w:rsid w:val="00D01045"/>
    <w:rsid w:val="00D028C9"/>
    <w:rsid w:val="00D05BB9"/>
    <w:rsid w:val="00D07CCA"/>
    <w:rsid w:val="00D1071F"/>
    <w:rsid w:val="00D10B5B"/>
    <w:rsid w:val="00D11AD1"/>
    <w:rsid w:val="00D14327"/>
    <w:rsid w:val="00D14826"/>
    <w:rsid w:val="00D256F2"/>
    <w:rsid w:val="00D30277"/>
    <w:rsid w:val="00D322A8"/>
    <w:rsid w:val="00D43532"/>
    <w:rsid w:val="00D44C89"/>
    <w:rsid w:val="00D452C8"/>
    <w:rsid w:val="00D458C7"/>
    <w:rsid w:val="00D50D27"/>
    <w:rsid w:val="00D54342"/>
    <w:rsid w:val="00D6573E"/>
    <w:rsid w:val="00D67F00"/>
    <w:rsid w:val="00D76357"/>
    <w:rsid w:val="00D85757"/>
    <w:rsid w:val="00D86A45"/>
    <w:rsid w:val="00D91A86"/>
    <w:rsid w:val="00D92B88"/>
    <w:rsid w:val="00D97C84"/>
    <w:rsid w:val="00DA14A6"/>
    <w:rsid w:val="00DA3A95"/>
    <w:rsid w:val="00DA3F12"/>
    <w:rsid w:val="00DA4E17"/>
    <w:rsid w:val="00DB09B6"/>
    <w:rsid w:val="00DB7A40"/>
    <w:rsid w:val="00DB7B8F"/>
    <w:rsid w:val="00DB7CA9"/>
    <w:rsid w:val="00DC305C"/>
    <w:rsid w:val="00DC3BAB"/>
    <w:rsid w:val="00DC3D46"/>
    <w:rsid w:val="00DC3F5B"/>
    <w:rsid w:val="00DC57FF"/>
    <w:rsid w:val="00DD1238"/>
    <w:rsid w:val="00DE0725"/>
    <w:rsid w:val="00DE1F9C"/>
    <w:rsid w:val="00DF22F0"/>
    <w:rsid w:val="00DF4D96"/>
    <w:rsid w:val="00DF5319"/>
    <w:rsid w:val="00E01F19"/>
    <w:rsid w:val="00E06871"/>
    <w:rsid w:val="00E148B2"/>
    <w:rsid w:val="00E25249"/>
    <w:rsid w:val="00E27F5C"/>
    <w:rsid w:val="00E503BA"/>
    <w:rsid w:val="00E545D5"/>
    <w:rsid w:val="00E56A25"/>
    <w:rsid w:val="00E72A92"/>
    <w:rsid w:val="00E73E28"/>
    <w:rsid w:val="00E76B9D"/>
    <w:rsid w:val="00E81CE9"/>
    <w:rsid w:val="00E94C9C"/>
    <w:rsid w:val="00E96DA3"/>
    <w:rsid w:val="00EA3FA6"/>
    <w:rsid w:val="00EA5823"/>
    <w:rsid w:val="00EB2E44"/>
    <w:rsid w:val="00EC3618"/>
    <w:rsid w:val="00EC7369"/>
    <w:rsid w:val="00ED0007"/>
    <w:rsid w:val="00ED1E9F"/>
    <w:rsid w:val="00ED24DA"/>
    <w:rsid w:val="00ED67A5"/>
    <w:rsid w:val="00EE06C5"/>
    <w:rsid w:val="00EE148A"/>
    <w:rsid w:val="00EE40E9"/>
    <w:rsid w:val="00EE62A6"/>
    <w:rsid w:val="00F00281"/>
    <w:rsid w:val="00F005B8"/>
    <w:rsid w:val="00F13220"/>
    <w:rsid w:val="00F134AF"/>
    <w:rsid w:val="00F17E75"/>
    <w:rsid w:val="00F2734E"/>
    <w:rsid w:val="00F3037F"/>
    <w:rsid w:val="00F358F0"/>
    <w:rsid w:val="00F4173C"/>
    <w:rsid w:val="00F42EF6"/>
    <w:rsid w:val="00F44814"/>
    <w:rsid w:val="00F459BD"/>
    <w:rsid w:val="00F45B14"/>
    <w:rsid w:val="00F460D9"/>
    <w:rsid w:val="00F57B3B"/>
    <w:rsid w:val="00F604CA"/>
    <w:rsid w:val="00F732CD"/>
    <w:rsid w:val="00F737DF"/>
    <w:rsid w:val="00F825D7"/>
    <w:rsid w:val="00F8390D"/>
    <w:rsid w:val="00F86724"/>
    <w:rsid w:val="00F912AB"/>
    <w:rsid w:val="00F91C1A"/>
    <w:rsid w:val="00FA0AD3"/>
    <w:rsid w:val="00FA6E12"/>
    <w:rsid w:val="00FA7C52"/>
    <w:rsid w:val="00FB0808"/>
    <w:rsid w:val="00FB0E51"/>
    <w:rsid w:val="00FB1422"/>
    <w:rsid w:val="00FB4A03"/>
    <w:rsid w:val="00FB6C05"/>
    <w:rsid w:val="00FC2848"/>
    <w:rsid w:val="00FC3369"/>
    <w:rsid w:val="00FC6363"/>
    <w:rsid w:val="00FC7EBC"/>
    <w:rsid w:val="00FE1AD6"/>
    <w:rsid w:val="00FE51CC"/>
    <w:rsid w:val="00FF2C39"/>
    <w:rsid w:val="00FF2E7F"/>
    <w:rsid w:val="00F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D5D79"/>
  <w15:chartTrackingRefBased/>
  <w15:docId w15:val="{573FFD24-AE02-B448-879E-CC8C7B002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1E7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78</Words>
  <Characters>3870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rk Dela Cerna</cp:lastModifiedBy>
  <cp:revision>1</cp:revision>
  <dcterms:created xsi:type="dcterms:W3CDTF">2024-06-25T12:39:00Z</dcterms:created>
  <dcterms:modified xsi:type="dcterms:W3CDTF">2024-06-25T12:40:00Z</dcterms:modified>
</cp:coreProperties>
</file>